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E4155" w14:textId="77777777" w:rsidR="00327239" w:rsidRPr="00FD2BE7" w:rsidRDefault="00327239" w:rsidP="00327239">
      <w:pPr>
        <w:widowControl/>
        <w:rPr>
          <w:rFonts w:ascii="Times New Roman" w:eastAsia="新細明體" w:hAnsi="Times New Roman" w:cs="Times New Roman"/>
          <w:b/>
          <w:kern w:val="0"/>
          <w:szCs w:val="24"/>
        </w:rPr>
      </w:pPr>
      <w:r>
        <w:rPr>
          <w:rFonts w:ascii="Times New Roman" w:eastAsia="新細明體" w:hAnsi="Times New Roman" w:cs="Times New Roman"/>
          <w:b/>
          <w:kern w:val="0"/>
          <w:szCs w:val="24"/>
        </w:rPr>
        <w:t xml:space="preserve">S2 </w:t>
      </w:r>
      <w:r w:rsidRPr="00FD2BE7">
        <w:rPr>
          <w:rFonts w:ascii="Times New Roman" w:eastAsia="新細明體" w:hAnsi="Times New Roman" w:cs="Times New Roman"/>
          <w:b/>
          <w:kern w:val="0"/>
          <w:szCs w:val="24"/>
        </w:rPr>
        <w:t xml:space="preserve">Table. DENV </w:t>
      </w:r>
      <w:r w:rsidR="00282768">
        <w:rPr>
          <w:rFonts w:ascii="Times New Roman" w:eastAsia="新細明體" w:hAnsi="Times New Roman" w:cs="Times New Roman"/>
          <w:b/>
          <w:kern w:val="0"/>
          <w:szCs w:val="24"/>
        </w:rPr>
        <w:t xml:space="preserve">viral strain sequences </w:t>
      </w:r>
      <w:r w:rsidRPr="00FD2BE7">
        <w:rPr>
          <w:rFonts w:ascii="Times New Roman" w:eastAsia="新細明體" w:hAnsi="Times New Roman" w:cs="Times New Roman"/>
          <w:b/>
          <w:kern w:val="0"/>
          <w:szCs w:val="24"/>
        </w:rPr>
        <w:t xml:space="preserve">analyzed in the </w:t>
      </w:r>
      <w:r w:rsidR="00282768">
        <w:rPr>
          <w:rFonts w:ascii="Times New Roman" w:eastAsia="新細明體" w:hAnsi="Times New Roman" w:cs="Times New Roman"/>
          <w:b/>
          <w:kern w:val="0"/>
          <w:szCs w:val="24"/>
        </w:rPr>
        <w:t xml:space="preserve">current </w:t>
      </w:r>
      <w:r w:rsidRPr="00FD2BE7">
        <w:rPr>
          <w:rFonts w:ascii="Times New Roman" w:eastAsia="新細明體" w:hAnsi="Times New Roman" w:cs="Times New Roman"/>
          <w:b/>
          <w:kern w:val="0"/>
          <w:szCs w:val="24"/>
        </w:rPr>
        <w:t>study</w:t>
      </w:r>
    </w:p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7"/>
        <w:gridCol w:w="1519"/>
        <w:gridCol w:w="1134"/>
        <w:gridCol w:w="1843"/>
        <w:gridCol w:w="709"/>
      </w:tblGrid>
      <w:tr w:rsidR="00F45FFB" w:rsidRPr="00F45FFB" w14:paraId="44C55498" w14:textId="77777777" w:rsidTr="00F45FFB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D15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Strai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120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3CF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solation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2B7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3515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</w:t>
            </w:r>
          </w:p>
        </w:tc>
      </w:tr>
      <w:tr w:rsidR="00F45FFB" w:rsidRPr="00F45FFB" w14:paraId="51067B8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61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G/New Guinea C/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4C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pua New Gu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D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AE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 AF03840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91C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B10E10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A3A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1/ID/A88/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7E6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565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F35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B07476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75B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F86B4D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A1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IN/96-19-1HuNIID/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76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85A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0B9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B1114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53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B5A45E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B7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LK/00-43-1HuNIID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AB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ri Lan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D85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9C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B11145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B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0A19CE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5E6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ID/01-04-1HuNIID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F1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E9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F00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B1114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3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E2712B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D63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JM/77/2007NIID/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A71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Jama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21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16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B5458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F0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64E663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61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CK/Cook Islands 1/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F92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ok Isla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23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8E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00402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480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7B871A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FC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VE/Ven2/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D98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AB0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C77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10046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35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8CB025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3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MY/P8-1407/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EF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3A4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F1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2317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32A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42B47F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CF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GN/PM33974/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B0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u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DA0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7D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2317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8A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13268B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D7A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SN/DAKHD10674/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0F9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e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D93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DAA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23172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AB7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15BA0C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F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4MY/P75-514/7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615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F48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2F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2317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AC6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B25CA5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5A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4/DM/Dominica 1981/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B6F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omi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3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32F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32657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A38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55C160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147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VE/LARD1910/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32C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D4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471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3630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574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D0FB4B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5B3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VE/lard5942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483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nezu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1E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8CF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39811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C82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9C79DB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ADB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VN/CTD28/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37A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et 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6E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85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4103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353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78F2EC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83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768230/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51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735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E5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F4354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E80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6CFF09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96A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SLMC_148/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634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448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CF8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51256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C4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55CAB0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A1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E/IQT2133/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D0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8E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2B1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57743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C6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8BC300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F9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Phil03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6D5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438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B7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0600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3E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839DB2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DD6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1RBD1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63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18C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8E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37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41A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F665B3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E2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1St321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8E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7B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33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37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441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4AE12A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D2B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1St322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2F4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2F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BEE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3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467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E67F95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A5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1St428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8F9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D59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03F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39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CDF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0296C2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7D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2Sa32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BA0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4D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FF5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3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FAF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BBE92B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A1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0St68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AE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C30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1AA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40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E94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D15215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AF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0U18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01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34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71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40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DB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033A16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96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NCH35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AA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108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608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40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282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6DB279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FDE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NCH57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39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457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718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78640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CBB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A5A53D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B77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ID/BA05i/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B0B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17C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A80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8580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FF5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07B9AA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929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ID/TB16i/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0CB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A79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E64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85803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2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51DEDF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312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CN/Zhejiang/01/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D5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40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437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8718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994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739F459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01E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4/PH/H241/56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3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C96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5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EFE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AY947539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0E7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B158877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E39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ThD2_0014/79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930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D4E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B4A3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181809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B88A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C46B71" w:rsidRPr="00F45FFB" w14:paraId="1EB3F112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205D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Strai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4F2C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3E74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solation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9819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B426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</w:t>
            </w:r>
          </w:p>
        </w:tc>
      </w:tr>
      <w:tr w:rsidR="00F45FFB" w:rsidRPr="00F45FFB" w14:paraId="6BA5432F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FC2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ThD2_0165/8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2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5A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537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181820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3D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2A2400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5EF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ThD2_3010/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53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CE4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01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 DQ18186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275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F774A2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DC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ThD2_K0062/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C6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89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AB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18189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B06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B59EA2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E75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MX/3315/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52A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2B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7B0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34119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4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154CE6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B1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MX/Borneo/620/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D25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59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93C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34120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5B4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0CD9BE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9CE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110a/Tw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59A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17F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471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8B8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62469E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8F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Phil0506a/Tw/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C59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4B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C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3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CC3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416A74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339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109aTw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EBD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811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38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3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8D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9666D0D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E1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Phil0509a/Tw/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A58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17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E86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9DC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8B643F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76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VN/0301aTw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F3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et 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23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8C7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17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3F7621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B72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47TP9810a/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D5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4E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63D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4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40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C368A7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7B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KH/0307aTw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85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9D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E09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4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72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60E940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93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MM/0207aTw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BD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yanm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D1F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351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Q51865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CC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7647D7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C0C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BF/DAK_Ar_2039/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C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rkina Fa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1AD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FE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F10538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027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EDCB42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3FC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CI/DAK_Ar_A1247/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DDE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te d'Ivoi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B3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280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F1053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613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C76B53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97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NG/IBH11208/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4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59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298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 EF10538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46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4013C0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26E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PL046/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B3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5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AF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F5408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EA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9FD2CB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D59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R/1328/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086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erto R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A1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1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U05681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842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A74C45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3D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01A00203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5D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564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25A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U11733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708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50AA13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4A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01A00134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171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29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5A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U11735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DE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2085C3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577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308aTw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D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0FB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229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U4484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D4A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3536FC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23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710bTw/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EE3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62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8A7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EU4484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9DD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C50F8B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753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CN/GD01/03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9B1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77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1F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FJ19685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92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D64531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B64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SG/SG(EHI)DES20105/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E9A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ingap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C0E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F14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GQ35778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8D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1303F9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139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O/Tonga_1974/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BD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n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CA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8E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HM5821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DD8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B20E3E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35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BR/BR39145/RJ/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DBD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ADA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3C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HQ01253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591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2196F9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19B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BID-V5056/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9D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460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4E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HQ89102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830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E7C1AA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21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910bTw/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3CF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99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2DA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F96799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3D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F027C2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21D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ID/Bali_2010/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D13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962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1D1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N56824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2EF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696B6A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84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P/East_Timor_2002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214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st Tim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629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40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N56825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A92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CF8305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05C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G/PNG_2003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C7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pua New Gui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DEB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ACA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N56826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ABA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72DF09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F57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AU/Torres Strait 2003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04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887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E8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N56827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543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1E37E9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607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VN/Vietnam_2010a/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C6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et N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776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ACF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N56828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D5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82E30D6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E4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7KH1008a/10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339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29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FCE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Q403524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BF9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601AA4D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451B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E/OBS9638/PER/0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EC5E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DC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12B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X051766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F9A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C46B71" w:rsidRPr="00F45FFB" w14:paraId="24A666E5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F590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Strai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4185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6B99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solation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B614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13E1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</w:t>
            </w:r>
          </w:p>
        </w:tc>
      </w:tr>
      <w:tr w:rsidR="00F45FFB" w:rsidRPr="00F45FFB" w14:paraId="1FCFEA40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35F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E/IQD2227/PER/0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DEE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46A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C07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JX051773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81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CE2C35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3B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1-St-206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13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94B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2E1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KF74439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05F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764F8FB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DEA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1/HI/Hawaii/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00B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awa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7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C69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KM204119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6D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832C79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17B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3/PH/H87/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0B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A39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1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ADE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KU05069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80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90C811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E9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H/16681/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C30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E5F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A6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KU72566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C41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5475F3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83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3/PR/1340/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B0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uerto Ri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A2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21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L1143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2D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9FC575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C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3/LK/260698/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164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ri Lan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EE5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7B6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L1143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1B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11D973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C20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3/TH/MK-315/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786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7C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665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L1144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A8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38496A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C2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LK/SL1050/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9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ri Lank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AA4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8F1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M2445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C3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50E9DA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EC0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110b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5E9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66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732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4D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6A59AA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C6B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2KH0110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07C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8C5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581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2A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1A2DD4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5D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110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2B6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9F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550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041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CCE503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83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110d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402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FF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D67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5E8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9729B8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D6D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2KH0111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20C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6F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78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E14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76A3A5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9D1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2KH0111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0A3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D27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E5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2E8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BD4E0A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51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111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2FC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AF7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83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052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161B48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D3B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111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EEC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F81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AC9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66E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365189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47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112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7F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6E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86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573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920708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84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112a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B5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3D0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413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45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79A371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F4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2KH0206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4BD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C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2F4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9B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A489D9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E30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40KH0206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DD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B9B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556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BE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0F84D4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2D9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2KH0207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49E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194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51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CE0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AC4986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132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40KH0207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C85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1A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4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8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D0832D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AA9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2KH0207b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B5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73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ABB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177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1A33AE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DFF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7KH0207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A36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56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E5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4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7E541B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C53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209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8B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57E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720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A38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EC6835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267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2KH0209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1EA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102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DBC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FD8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5D9637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127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201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6C9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BA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20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FB8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29EF9F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56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205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3B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93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826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83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81F4E9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5B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205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A1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0A0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510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8D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4143AA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EFD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2KH0206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1ED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BF8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51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C3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23A1C2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C6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207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B7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A9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F2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CD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1B2C88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E1E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2KH0208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DA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EF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87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36C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4669D4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EBD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3KH0209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4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A95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66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41B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202E235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EB6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06KH0209b/02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29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AE7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B28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929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7883E43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CD0F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3KH0210a/0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85E2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E02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2E8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B11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C46B71" w:rsidRPr="00F45FFB" w14:paraId="6F153265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67EE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Strai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FC43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7846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solation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D86B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4330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</w:t>
            </w:r>
          </w:p>
        </w:tc>
      </w:tr>
      <w:tr w:rsidR="00F45FFB" w:rsidRPr="00F45FFB" w14:paraId="557B85D9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21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210a/0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D19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D4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0C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63B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40B8AF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C74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4KH0211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26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28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9B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93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8EAD6B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381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11KH0211a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B43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21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82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71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C2F8B0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71D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ID/0209aTw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EC4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31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C4A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87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AF49DF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7DA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830KH0303a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87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65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1F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CF5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D081AA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DB2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PH/0308bTw/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9A9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ilipp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AA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2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625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457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1E2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B7C6DC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74D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130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C1C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254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69D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F3C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6D88125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973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721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75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A22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B2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D87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B64659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730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715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F05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6A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31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43C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452216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171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600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0E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85B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FE5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3E9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ABA841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EC0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464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3F6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4C3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0A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A09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9BC14F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576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439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81A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B3D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269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F60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74003D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CD3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409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27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560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B3F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74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6E1B11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915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372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833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41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E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EE8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B74E6F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CFD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364-2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668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96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AD6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CA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2C2E22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389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315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9B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66B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57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C2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4481B8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37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299/02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5AB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4B8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DC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74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61B384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70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272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19F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90B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BD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A7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75C410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AA3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246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246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645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25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CB6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4609BF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58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203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E76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E9B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06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21E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F7F9059" w14:textId="77777777" w:rsidTr="00F45FFB">
        <w:trPr>
          <w:trHeight w:val="37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1E4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19/01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CD8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8C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D89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6C4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C38D45D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74C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3011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FD5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CC3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D6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9A5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24A985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3C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691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E8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F2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FBD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736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77C1572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AC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626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42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0D1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E8A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183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6375AF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8D2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592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CEC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43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FF0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CB2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F64344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EB5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584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13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602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CF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2A0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F03020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5AE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574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5AF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A6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4CD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64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0AFAB6D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38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534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F1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41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D5F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24C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B25AD6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3EA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533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BA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BE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290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E5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2145938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09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419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5D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18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990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A8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6DD4D0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F9B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2237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5A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29B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3B7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E4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3710FDF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6E8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461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870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B7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6E2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A5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DC3A3A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A8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22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0EB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92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65E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745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9D94EBD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E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66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90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2D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93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BBE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3308F65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61C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60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2A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12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F7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4F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F864E75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C33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54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328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A84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79B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05E1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C46B71" w:rsidRPr="00F45FFB" w14:paraId="31560F37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9787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Strai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D248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15DB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Isolation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5C96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9ADE" w14:textId="77777777" w:rsidR="00C46B71" w:rsidRPr="00F45FFB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</w:t>
            </w:r>
          </w:p>
        </w:tc>
      </w:tr>
      <w:tr w:rsidR="00F45FFB" w:rsidRPr="00F45FFB" w14:paraId="6B3071D3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7F4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52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FE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E2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C27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935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48A4C63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9E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49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88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E57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5E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63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56DCAB8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8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39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6CC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E8E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AA9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1D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19DB47D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5D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25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08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086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64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B5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F45FFB" w:rsidRPr="00F45FFB" w14:paraId="068C97A3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605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904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B8A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D0B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9B1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FA2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31E0799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FB0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915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82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ED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C3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EF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1DFB5DD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152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921/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6D8F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FDB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052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D74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7EF156D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D60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950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9E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7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0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16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6A3C9AF7" w14:textId="77777777" w:rsidTr="00F45FFB">
        <w:trPr>
          <w:trHeight w:val="37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7010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08/01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B1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A7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275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EE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44855035" w14:textId="77777777" w:rsidTr="00F45FFB">
        <w:trPr>
          <w:trHeight w:val="37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C4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18/01</w:t>
            </w: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D42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CA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571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B94C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21AD565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D28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24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3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F6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53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DC4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3D0B419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58A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29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4C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D2C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D84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5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1B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0E8813C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E3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30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EE1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E3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3A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FE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106E6AF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DA4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034/01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EB9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F6D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8107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6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CB1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4D8855B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98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202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E16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6CA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99F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6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769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7DC117C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A19B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252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7366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3D3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721E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D925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45FFB" w:rsidRPr="00F45FFB" w14:paraId="6FFF5B0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951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kern w:val="0"/>
                <w:szCs w:val="24"/>
              </w:rPr>
              <w:t>D2/TW/1180/02</w:t>
            </w:r>
            <w:r w:rsidRPr="008E36AF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1D9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418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9178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G599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7ADD" w14:textId="77777777" w:rsidR="00F45FFB" w:rsidRPr="00F45FFB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45FF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F</w:t>
            </w:r>
          </w:p>
        </w:tc>
      </w:tr>
      <w:tr w:rsidR="00FC6F15" w:rsidRPr="00FC6F15" w14:paraId="01F4028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222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183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BB3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C5C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8E4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4D0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739957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CDC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18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8DC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D5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42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BA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15C9831D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EA4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189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26F3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FAB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02E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EA0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352BB8E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E3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222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40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86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756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957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577CCA04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C2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231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4C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D4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765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0BB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71B9088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E76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27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109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D4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CF3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152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3A56510F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C0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280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098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65D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BA4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D85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166410B1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E2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33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68F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0D7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05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CD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5FA5B45C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5B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35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46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E9B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4B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ED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5D6BE380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053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37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CA8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8C8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224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47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5B7D7BC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4C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364-1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94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FE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4A4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E14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3019392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D3E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421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A88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C78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59D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5E0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4E82C9C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162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61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F4F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76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3D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63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0BFD3F76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D0C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90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668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ACD3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FBA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4B0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270C77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455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92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12A4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6F8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565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38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1DCE11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DD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945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05A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A0C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70A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43E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3CD1CEA9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0B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1949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6EE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CBB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AF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A71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4D93229B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F0C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106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648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A1E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19F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01C8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04D3C116" w14:textId="77777777" w:rsidTr="00C46B71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3830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132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756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7E3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7AE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D3DA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6DD66424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150D" w14:textId="77777777" w:rsidR="00C46B71" w:rsidRPr="00FC6F15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lastRenderedPageBreak/>
              <w:t>Strain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6611" w14:textId="77777777" w:rsidR="00C46B71" w:rsidRPr="00FC6F15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8BEB" w14:textId="77777777" w:rsidR="00C46B71" w:rsidRPr="00FC6F15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Isolation Yea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8606" w14:textId="77777777" w:rsidR="00C46B71" w:rsidRPr="00FC6F15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ccession Numb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4AE1" w14:textId="77777777" w:rsidR="00C46B71" w:rsidRPr="00FC6F15" w:rsidRDefault="00C46B71" w:rsidP="00C46B7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Gene</w:t>
            </w:r>
          </w:p>
        </w:tc>
      </w:tr>
      <w:tr w:rsidR="00FC6F15" w:rsidRPr="00FC6F15" w14:paraId="14DDF1E2" w14:textId="77777777" w:rsidTr="00C46B71">
        <w:trPr>
          <w:trHeight w:val="315"/>
        </w:trPr>
        <w:tc>
          <w:tcPr>
            <w:tcW w:w="3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114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191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5A9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93B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E883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CE4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7FBF194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2E64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208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6A2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1A0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F4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46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DF4BAD5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55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457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C243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09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55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D57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6D985FD2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DA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559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19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DD7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95B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5C3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56C5455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8F3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566/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6E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D865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80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838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03D3318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74F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587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4D4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6DF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D9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8B9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91B473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D04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659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F2E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9FB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01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76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9670EFB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E8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747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C5A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7E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1E2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5CB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2AD1584A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6BA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784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A66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A351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26E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C529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53C35F4E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D0A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2992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1C64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143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BE20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F4A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  <w:tr w:rsidR="00FC6F15" w:rsidRPr="00FC6F15" w14:paraId="43363E07" w14:textId="77777777" w:rsidTr="00F45FFB">
        <w:trPr>
          <w:trHeight w:val="315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20B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D2/TW/3012/02</w:t>
            </w: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8743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13AC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6A8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MG5996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7E7D" w14:textId="77777777" w:rsidR="00F45FFB" w:rsidRPr="00FC6F15" w:rsidRDefault="00F45FFB" w:rsidP="00F45FFB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FC6F15">
              <w:rPr>
                <w:rFonts w:ascii="Times New Roman" w:eastAsia="新細明體" w:hAnsi="Times New Roman" w:cs="Times New Roman"/>
                <w:kern w:val="0"/>
                <w:szCs w:val="24"/>
              </w:rPr>
              <w:t>ORF</w:t>
            </w:r>
          </w:p>
        </w:tc>
      </w:tr>
    </w:tbl>
    <w:p w14:paraId="12F66A5D" w14:textId="77777777" w:rsidR="00327239" w:rsidRPr="00FC6F15" w:rsidRDefault="00327C57" w:rsidP="00327239">
      <w:pPr>
        <w:rPr>
          <w:rFonts w:ascii="Times New Roman" w:hAnsi="Times New Roman" w:cs="Times New Roman"/>
          <w:szCs w:val="24"/>
        </w:rPr>
      </w:pPr>
      <w:r w:rsidRPr="00FC6F15">
        <w:rPr>
          <w:rFonts w:ascii="Times New Roman" w:hAnsi="Times New Roman" w:cs="Times New Roman"/>
          <w:szCs w:val="24"/>
        </w:rPr>
        <w:t xml:space="preserve">*Bold phase indicated </w:t>
      </w:r>
      <w:r w:rsidR="00327239" w:rsidRPr="00FC6F15">
        <w:rPr>
          <w:rFonts w:ascii="Times New Roman" w:hAnsi="Times New Roman" w:cs="Times New Roman"/>
          <w:szCs w:val="24"/>
        </w:rPr>
        <w:t xml:space="preserve">sequences </w:t>
      </w:r>
      <w:r w:rsidR="00282768" w:rsidRPr="00FC6F15">
        <w:rPr>
          <w:rFonts w:ascii="Times New Roman" w:hAnsi="Times New Roman" w:cs="Times New Roman"/>
          <w:szCs w:val="24"/>
        </w:rPr>
        <w:t xml:space="preserve">obtained </w:t>
      </w:r>
      <w:r w:rsidR="00327239" w:rsidRPr="00FC6F15">
        <w:rPr>
          <w:rFonts w:ascii="Times New Roman" w:hAnsi="Times New Roman" w:cs="Times New Roman"/>
          <w:szCs w:val="24"/>
        </w:rPr>
        <w:t>from th</w:t>
      </w:r>
      <w:r w:rsidR="00282768" w:rsidRPr="00FC6F15">
        <w:rPr>
          <w:rFonts w:ascii="Times New Roman" w:hAnsi="Times New Roman" w:cs="Times New Roman"/>
          <w:szCs w:val="24"/>
        </w:rPr>
        <w:t xml:space="preserve">e current </w:t>
      </w:r>
      <w:r w:rsidR="00327239" w:rsidRPr="00FC6F15">
        <w:rPr>
          <w:rFonts w:ascii="Times New Roman" w:hAnsi="Times New Roman" w:cs="Times New Roman"/>
          <w:szCs w:val="24"/>
        </w:rPr>
        <w:t>study</w:t>
      </w:r>
    </w:p>
    <w:p w14:paraId="125B20C5" w14:textId="4372C478" w:rsidR="00327239" w:rsidRPr="00424C7D" w:rsidRDefault="009939FE" w:rsidP="00327239">
      <w:pPr>
        <w:rPr>
          <w:rFonts w:ascii="Times New Roman" w:hAnsi="Times New Roman" w:cs="Times New Roman"/>
          <w:color w:val="FF0000"/>
        </w:rPr>
      </w:pPr>
      <w:r w:rsidRPr="00FC6F15">
        <w:rPr>
          <w:rFonts w:ascii="Times New Roman" w:eastAsia="新細明體" w:hAnsi="Times New Roman" w:cs="Times New Roman"/>
          <w:kern w:val="0"/>
          <w:szCs w:val="24"/>
          <w:vertAlign w:val="superscript"/>
        </w:rPr>
        <w:t>#</w:t>
      </w:r>
      <w:r w:rsidRPr="00FC6F15">
        <w:rPr>
          <w:rFonts w:ascii="Times New Roman" w:hAnsi="Times New Roman" w:cs="Times New Roman"/>
        </w:rPr>
        <w:t xml:space="preserve"> Viral cDNAs directly </w:t>
      </w:r>
      <w:r w:rsidR="00180C39" w:rsidRPr="00FC6F15">
        <w:rPr>
          <w:rFonts w:ascii="Times New Roman" w:hAnsi="Times New Roman" w:cs="Times New Roman"/>
        </w:rPr>
        <w:t xml:space="preserve">amplified from viral RNAs </w:t>
      </w:r>
      <w:r w:rsidRPr="00FC6F15">
        <w:rPr>
          <w:rFonts w:ascii="Times New Roman" w:hAnsi="Times New Roman" w:cs="Times New Roman"/>
        </w:rPr>
        <w:t>extracted from</w:t>
      </w:r>
      <w:r w:rsidRPr="00FC6F15">
        <w:rPr>
          <w:rFonts w:ascii="Times New Roman" w:hAnsi="Times New Roman" w:cs="Times New Roman" w:hint="eastAsia"/>
        </w:rPr>
        <w:t xml:space="preserve"> patient</w:t>
      </w:r>
      <w:r w:rsidRPr="00FC6F15">
        <w:rPr>
          <w:rFonts w:ascii="Times New Roman" w:hAnsi="Times New Roman" w:cs="Times New Roman"/>
        </w:rPr>
        <w:t xml:space="preserve"> plasma to perform </w:t>
      </w:r>
      <w:r w:rsidR="00424C7D" w:rsidRPr="00FC6F15">
        <w:rPr>
          <w:rFonts w:ascii="Times New Roman" w:hAnsi="Times New Roman" w:cs="Times New Roman"/>
        </w:rPr>
        <w:t>deep se</w:t>
      </w:r>
      <w:r w:rsidR="00424C7D" w:rsidRPr="009939FE">
        <w:rPr>
          <w:rFonts w:ascii="Times New Roman" w:hAnsi="Times New Roman" w:cs="Times New Roman"/>
        </w:rPr>
        <w:t>quencin</w:t>
      </w:r>
      <w:bookmarkStart w:id="0" w:name="_GoBack"/>
      <w:r w:rsidR="00424C7D" w:rsidRPr="00FC6F15">
        <w:rPr>
          <w:rFonts w:ascii="Times New Roman" w:hAnsi="Times New Roman" w:cs="Times New Roman"/>
        </w:rPr>
        <w:t>g of envelope gene</w:t>
      </w:r>
      <w:bookmarkEnd w:id="0"/>
    </w:p>
    <w:p w14:paraId="4D04D4C5" w14:textId="77777777" w:rsidR="00327239" w:rsidRPr="00327239" w:rsidRDefault="00327239"/>
    <w:sectPr w:rsidR="00327239" w:rsidRPr="003272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D2B702" w14:textId="77777777" w:rsidR="00621562" w:rsidRDefault="00621562" w:rsidP="009939FE">
      <w:r>
        <w:separator/>
      </w:r>
    </w:p>
  </w:endnote>
  <w:endnote w:type="continuationSeparator" w:id="0">
    <w:p w14:paraId="3A24AF48" w14:textId="77777777" w:rsidR="00621562" w:rsidRDefault="00621562" w:rsidP="00993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D2FCA" w14:textId="77777777" w:rsidR="00621562" w:rsidRDefault="00621562" w:rsidP="009939FE">
      <w:r>
        <w:separator/>
      </w:r>
    </w:p>
  </w:footnote>
  <w:footnote w:type="continuationSeparator" w:id="0">
    <w:p w14:paraId="044F050A" w14:textId="77777777" w:rsidR="00621562" w:rsidRDefault="00621562" w:rsidP="00993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239"/>
    <w:rsid w:val="000D0C89"/>
    <w:rsid w:val="00180C39"/>
    <w:rsid w:val="00201AE2"/>
    <w:rsid w:val="00282768"/>
    <w:rsid w:val="00327239"/>
    <w:rsid w:val="00327C57"/>
    <w:rsid w:val="0034303A"/>
    <w:rsid w:val="003A5577"/>
    <w:rsid w:val="00424C7D"/>
    <w:rsid w:val="00494ED0"/>
    <w:rsid w:val="005556B3"/>
    <w:rsid w:val="00621562"/>
    <w:rsid w:val="008E36AF"/>
    <w:rsid w:val="008E6AAA"/>
    <w:rsid w:val="008F694C"/>
    <w:rsid w:val="009939FE"/>
    <w:rsid w:val="00B504F5"/>
    <w:rsid w:val="00C46B71"/>
    <w:rsid w:val="00E56034"/>
    <w:rsid w:val="00F45FFB"/>
    <w:rsid w:val="00F532CE"/>
    <w:rsid w:val="00F75BB1"/>
    <w:rsid w:val="00FC0AB2"/>
    <w:rsid w:val="00FC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4DA78"/>
  <w15:chartTrackingRefBased/>
  <w15:docId w15:val="{2F228C8A-D2E4-4F0B-B4BE-2E8302FC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23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2723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2723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2723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27239"/>
    <w:rPr>
      <w:rFonts w:ascii="Calibri" w:hAnsi="Calibri" w:cs="Calibri"/>
      <w:noProof/>
    </w:rPr>
  </w:style>
  <w:style w:type="character" w:customStyle="1" w:styleId="a3">
    <w:name w:val="頁首 字元"/>
    <w:basedOn w:val="a0"/>
    <w:link w:val="a4"/>
    <w:uiPriority w:val="99"/>
    <w:rsid w:val="00327239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3272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327239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3272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註解文字 字元"/>
    <w:basedOn w:val="a0"/>
    <w:link w:val="a8"/>
    <w:uiPriority w:val="99"/>
    <w:semiHidden/>
    <w:rsid w:val="00327239"/>
  </w:style>
  <w:style w:type="paragraph" w:styleId="a8">
    <w:name w:val="annotation text"/>
    <w:basedOn w:val="a"/>
    <w:link w:val="a7"/>
    <w:uiPriority w:val="99"/>
    <w:semiHidden/>
    <w:unhideWhenUsed/>
    <w:rsid w:val="00327239"/>
  </w:style>
  <w:style w:type="character" w:customStyle="1" w:styleId="a9">
    <w:name w:val="註解方塊文字 字元"/>
    <w:basedOn w:val="a0"/>
    <w:link w:val="aa"/>
    <w:uiPriority w:val="99"/>
    <w:semiHidden/>
    <w:rsid w:val="0032723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327239"/>
    <w:rPr>
      <w:rFonts w:asciiTheme="majorHAnsi" w:eastAsiaTheme="majorEastAsia" w:hAnsiTheme="majorHAnsi" w:cstheme="majorBidi"/>
      <w:sz w:val="18"/>
      <w:szCs w:val="18"/>
    </w:rPr>
  </w:style>
  <w:style w:type="paragraph" w:customStyle="1" w:styleId="font5">
    <w:name w:val="font5"/>
    <w:basedOn w:val="a"/>
    <w:rsid w:val="0032723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327239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6">
    <w:name w:val="xl66"/>
    <w:basedOn w:val="a"/>
    <w:rsid w:val="00327239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7">
    <w:name w:val="xl67"/>
    <w:basedOn w:val="a"/>
    <w:rsid w:val="00327239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327239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ab">
    <w:name w:val="註解主旨 字元"/>
    <w:basedOn w:val="a7"/>
    <w:link w:val="ac"/>
    <w:uiPriority w:val="99"/>
    <w:semiHidden/>
    <w:rsid w:val="00327239"/>
    <w:rPr>
      <w:b/>
      <w:bCs/>
    </w:rPr>
  </w:style>
  <w:style w:type="paragraph" w:styleId="ac">
    <w:name w:val="annotation subject"/>
    <w:basedOn w:val="a8"/>
    <w:next w:val="a8"/>
    <w:link w:val="ab"/>
    <w:uiPriority w:val="99"/>
    <w:semiHidden/>
    <w:unhideWhenUsed/>
    <w:rsid w:val="00327239"/>
    <w:rPr>
      <w:b/>
      <w:bCs/>
    </w:rPr>
  </w:style>
  <w:style w:type="paragraph" w:customStyle="1" w:styleId="xl63">
    <w:name w:val="xl63"/>
    <w:basedOn w:val="a"/>
    <w:rsid w:val="00327239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4">
    <w:name w:val="xl64"/>
    <w:basedOn w:val="a"/>
    <w:rsid w:val="00327239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9">
    <w:name w:val="xl69"/>
    <w:basedOn w:val="a"/>
    <w:rsid w:val="00327239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70">
    <w:name w:val="xl70"/>
    <w:basedOn w:val="a"/>
    <w:rsid w:val="00327239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327C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6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263CEF-5D34-4EBE-9F49-7ABE5C784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10</Words>
  <Characters>747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4</cp:revision>
  <dcterms:created xsi:type="dcterms:W3CDTF">2018-05-16T03:28:00Z</dcterms:created>
  <dcterms:modified xsi:type="dcterms:W3CDTF">2018-05-17T08:03:00Z</dcterms:modified>
</cp:coreProperties>
</file>